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7C0" w:rsidRPr="004B72D7" w:rsidRDefault="00740EE7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4B72D7">
        <w:rPr>
          <w:rFonts w:ascii="Times New Roman" w:hAnsi="Times New Roman" w:cs="Times New Roman"/>
          <w:b/>
          <w:sz w:val="28"/>
          <w:szCs w:val="28"/>
        </w:rPr>
        <w:t>Primers used in this study</w:t>
      </w:r>
    </w:p>
    <w:p w:rsidR="00F03DCF" w:rsidRPr="004B72D7" w:rsidRDefault="00E83408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4B72D7">
        <w:rPr>
          <w:rFonts w:ascii="Times New Roman" w:hAnsi="Times New Roman" w:cs="Times New Roman"/>
          <w:b/>
          <w:sz w:val="28"/>
          <w:szCs w:val="28"/>
        </w:rPr>
        <w:t>K</w:t>
      </w:r>
      <w:r w:rsidR="00045341" w:rsidRPr="004B72D7">
        <w:rPr>
          <w:rFonts w:ascii="Times New Roman" w:hAnsi="Times New Roman" w:cs="Times New Roman"/>
          <w:b/>
          <w:sz w:val="28"/>
          <w:szCs w:val="28"/>
        </w:rPr>
        <w:t>no</w:t>
      </w:r>
      <w:r w:rsidRPr="004B72D7">
        <w:rPr>
          <w:rFonts w:ascii="Times New Roman" w:hAnsi="Times New Roman" w:cs="Times New Roman"/>
          <w:b/>
          <w:sz w:val="28"/>
          <w:szCs w:val="28"/>
        </w:rPr>
        <w:t>ckin</w:t>
      </w:r>
      <w:proofErr w:type="spellEnd"/>
      <w:r w:rsidRPr="004B72D7">
        <w:rPr>
          <w:rFonts w:ascii="Times New Roman" w:hAnsi="Times New Roman" w:cs="Times New Roman"/>
          <w:b/>
          <w:sz w:val="28"/>
          <w:szCs w:val="28"/>
        </w:rPr>
        <w:t xml:space="preserve"> primer</w:t>
      </w:r>
      <w:r w:rsidR="00F03DCF" w:rsidRPr="004B72D7">
        <w:rPr>
          <w:rFonts w:ascii="Times New Roman" w:hAnsi="Times New Roman" w:cs="Times New Roman"/>
          <w:b/>
          <w:sz w:val="28"/>
          <w:szCs w:val="28"/>
        </w:rPr>
        <w:t>s</w:t>
      </w:r>
      <w:r w:rsidR="00045341" w:rsidRPr="004B72D7">
        <w:rPr>
          <w:rFonts w:ascii="Times New Roman" w:hAnsi="Times New Roman" w:cs="Times New Roman"/>
          <w:b/>
          <w:sz w:val="28"/>
          <w:szCs w:val="28"/>
        </w:rPr>
        <w:t xml:space="preserve"> and Genotyping </w:t>
      </w:r>
      <w:r w:rsidR="00F03DCF" w:rsidRPr="004B72D7">
        <w:rPr>
          <w:rFonts w:ascii="Times New Roman" w:hAnsi="Times New Roman" w:cs="Times New Roman"/>
          <w:b/>
          <w:sz w:val="28"/>
          <w:szCs w:val="28"/>
        </w:rPr>
        <w:t>primers</w:t>
      </w: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1668"/>
        <w:gridCol w:w="5786"/>
        <w:gridCol w:w="6720"/>
      </w:tblGrid>
      <w:tr w:rsidR="00E83408" w:rsidRPr="004B72D7" w:rsidTr="00CB7672">
        <w:trPr>
          <w:trHeight w:val="452"/>
        </w:trPr>
        <w:tc>
          <w:tcPr>
            <w:tcW w:w="1668" w:type="dxa"/>
          </w:tcPr>
          <w:p w:rsidR="00E83408" w:rsidRPr="004B72D7" w:rsidRDefault="00E834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786" w:type="dxa"/>
          </w:tcPr>
          <w:p w:rsidR="00E83408" w:rsidRPr="004B72D7" w:rsidRDefault="00E834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  <w:r w:rsidR="005F6A28" w:rsidRPr="004B72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’-3’</w:t>
            </w:r>
          </w:p>
        </w:tc>
        <w:tc>
          <w:tcPr>
            <w:tcW w:w="6720" w:type="dxa"/>
          </w:tcPr>
          <w:p w:rsidR="00E83408" w:rsidRPr="004B72D7" w:rsidRDefault="00E834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  <w:r w:rsidR="005F6A28" w:rsidRPr="004B72D7">
              <w:rPr>
                <w:rFonts w:ascii="Times New Roman" w:hAnsi="Times New Roman" w:cs="Times New Roman"/>
                <w:b/>
                <w:sz w:val="24"/>
                <w:szCs w:val="24"/>
              </w:rPr>
              <w:t>5’-3’</w:t>
            </w:r>
          </w:p>
        </w:tc>
      </w:tr>
      <w:tr w:rsidR="00E83408" w:rsidRPr="004B72D7" w:rsidTr="00A43C86">
        <w:trPr>
          <w:trHeight w:val="512"/>
        </w:trPr>
        <w:tc>
          <w:tcPr>
            <w:tcW w:w="1668" w:type="dxa"/>
          </w:tcPr>
          <w:p w:rsidR="00E83408" w:rsidRPr="004B72D7" w:rsidRDefault="008B4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BLIMP</w:t>
            </w:r>
            <w:r w:rsidR="005F6A28" w:rsidRPr="004B72D7">
              <w:rPr>
                <w:rFonts w:ascii="Times New Roman" w:hAnsi="Times New Roman" w:cs="Times New Roman"/>
                <w:sz w:val="24"/>
                <w:szCs w:val="24"/>
              </w:rPr>
              <w:t>1-5arm</w:t>
            </w:r>
          </w:p>
        </w:tc>
        <w:tc>
          <w:tcPr>
            <w:tcW w:w="5786" w:type="dxa"/>
          </w:tcPr>
          <w:p w:rsidR="00E83408" w:rsidRPr="004B72D7" w:rsidRDefault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GGTAAGCTTACGCGTGGTCTGCCACAAGAGATTTAGC</w:t>
            </w:r>
          </w:p>
        </w:tc>
        <w:tc>
          <w:tcPr>
            <w:tcW w:w="6720" w:type="dxa"/>
          </w:tcPr>
          <w:p w:rsidR="00E83408" w:rsidRPr="004B72D7" w:rsidRDefault="008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CCAGATCCAGGATCCATTGGTTCAACTGTTTC</w:t>
            </w:r>
          </w:p>
        </w:tc>
      </w:tr>
      <w:tr w:rsidR="00E83408" w:rsidRPr="004B72D7" w:rsidTr="00A43C86">
        <w:trPr>
          <w:trHeight w:val="499"/>
        </w:trPr>
        <w:tc>
          <w:tcPr>
            <w:tcW w:w="1668" w:type="dxa"/>
          </w:tcPr>
          <w:p w:rsidR="00E83408" w:rsidRPr="004B72D7" w:rsidRDefault="008B4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BLIMP</w:t>
            </w:r>
            <w:r w:rsidR="005F6A28" w:rsidRPr="004B72D7">
              <w:rPr>
                <w:rFonts w:ascii="Times New Roman" w:hAnsi="Times New Roman" w:cs="Times New Roman"/>
                <w:sz w:val="24"/>
                <w:szCs w:val="24"/>
              </w:rPr>
              <w:t>1-3arm</w:t>
            </w:r>
          </w:p>
        </w:tc>
        <w:tc>
          <w:tcPr>
            <w:tcW w:w="5786" w:type="dxa"/>
          </w:tcPr>
          <w:p w:rsidR="00E83408" w:rsidRPr="004B72D7" w:rsidRDefault="005F6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TATACGAAGTTATGATTTTCAGAAAACACTTATTTTGTTTCTTAAGTTATGAC</w:t>
            </w:r>
          </w:p>
        </w:tc>
        <w:tc>
          <w:tcPr>
            <w:tcW w:w="6720" w:type="dxa"/>
          </w:tcPr>
          <w:p w:rsidR="00E83408" w:rsidRPr="004B72D7" w:rsidRDefault="005F6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GCGAATTCGGTACCGGTCCAACATTGGCAATTACCC</w:t>
            </w:r>
          </w:p>
        </w:tc>
      </w:tr>
      <w:tr w:rsidR="00E83408" w:rsidRPr="004B72D7" w:rsidTr="00A43C86">
        <w:trPr>
          <w:trHeight w:val="499"/>
        </w:trPr>
        <w:tc>
          <w:tcPr>
            <w:tcW w:w="1668" w:type="dxa"/>
          </w:tcPr>
          <w:p w:rsidR="00E83408" w:rsidRPr="004B72D7" w:rsidRDefault="00A43C86" w:rsidP="00954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A-</w:t>
            </w:r>
            <w:r w:rsidR="00253976" w:rsidRPr="004B72D7">
              <w:rPr>
                <w:rFonts w:ascii="Times New Roman" w:hAnsi="Times New Roman" w:cs="Times New Roman"/>
                <w:sz w:val="24"/>
                <w:szCs w:val="24"/>
              </w:rPr>
              <w:t>mK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-Ef1a-neo-PA</w:t>
            </w:r>
          </w:p>
        </w:tc>
        <w:tc>
          <w:tcPr>
            <w:tcW w:w="5786" w:type="dxa"/>
          </w:tcPr>
          <w:p w:rsidR="00E83408" w:rsidRPr="004B72D7" w:rsidRDefault="00253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TGGATCCTGGATCTGGCGAGGGCCGC</w:t>
            </w:r>
          </w:p>
        </w:tc>
        <w:tc>
          <w:tcPr>
            <w:tcW w:w="6720" w:type="dxa"/>
          </w:tcPr>
          <w:p w:rsidR="00E83408" w:rsidRPr="004B72D7" w:rsidRDefault="00253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TGAAAATCATAACTTCGTATAGCATACATTATACGAAGTTATAAGCTTCAGGTCGAGG</w:t>
            </w:r>
          </w:p>
        </w:tc>
      </w:tr>
      <w:tr w:rsidR="00934910" w:rsidRPr="004B72D7" w:rsidTr="00A43C86">
        <w:trPr>
          <w:trHeight w:val="499"/>
        </w:trPr>
        <w:tc>
          <w:tcPr>
            <w:tcW w:w="1668" w:type="dxa"/>
          </w:tcPr>
          <w:p w:rsidR="00934910" w:rsidRPr="004B72D7" w:rsidRDefault="00934910" w:rsidP="00954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gRNA</w:t>
            </w:r>
            <w:proofErr w:type="spellEnd"/>
          </w:p>
        </w:tc>
        <w:tc>
          <w:tcPr>
            <w:tcW w:w="5786" w:type="dxa"/>
          </w:tcPr>
          <w:p w:rsidR="00934910" w:rsidRPr="004B72D7" w:rsidRDefault="00934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910">
              <w:rPr>
                <w:rFonts w:ascii="Times New Roman" w:hAnsi="Times New Roman" w:cs="Times New Roman"/>
                <w:sz w:val="24"/>
                <w:szCs w:val="24"/>
              </w:rPr>
              <w:t>TTACAGGTACCAGAGGTAGT</w:t>
            </w:r>
          </w:p>
        </w:tc>
        <w:tc>
          <w:tcPr>
            <w:tcW w:w="6720" w:type="dxa"/>
          </w:tcPr>
          <w:p w:rsidR="00934910" w:rsidRPr="004B72D7" w:rsidRDefault="00934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3408" w:rsidRPr="004B72D7" w:rsidTr="00A43C86">
        <w:trPr>
          <w:trHeight w:val="512"/>
        </w:trPr>
        <w:tc>
          <w:tcPr>
            <w:tcW w:w="1668" w:type="dxa"/>
          </w:tcPr>
          <w:p w:rsidR="00E83408" w:rsidRPr="004B72D7" w:rsidRDefault="005425CA" w:rsidP="00954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F1+R1</w:t>
            </w:r>
          </w:p>
        </w:tc>
        <w:tc>
          <w:tcPr>
            <w:tcW w:w="5786" w:type="dxa"/>
          </w:tcPr>
          <w:p w:rsidR="00E83408" w:rsidRPr="004B72D7" w:rsidRDefault="00542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CAGCTTCCAGTGGGTGGGAAAATGGTA</w:t>
            </w:r>
          </w:p>
        </w:tc>
        <w:tc>
          <w:tcPr>
            <w:tcW w:w="6720" w:type="dxa"/>
          </w:tcPr>
          <w:p w:rsidR="00E83408" w:rsidRPr="004B72D7" w:rsidRDefault="00542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TCCACATAGTAGACGCCGGGCATCTT</w:t>
            </w:r>
            <w:bookmarkEnd w:id="1"/>
            <w:bookmarkEnd w:id="2"/>
          </w:p>
        </w:tc>
      </w:tr>
      <w:tr w:rsidR="00E83408" w:rsidRPr="004B72D7" w:rsidTr="00A43C86">
        <w:trPr>
          <w:trHeight w:val="499"/>
        </w:trPr>
        <w:tc>
          <w:tcPr>
            <w:tcW w:w="1668" w:type="dxa"/>
          </w:tcPr>
          <w:p w:rsidR="00E83408" w:rsidRPr="004B72D7" w:rsidRDefault="005425CA" w:rsidP="00954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F2+R2</w:t>
            </w:r>
          </w:p>
        </w:tc>
        <w:tc>
          <w:tcPr>
            <w:tcW w:w="5786" w:type="dxa"/>
          </w:tcPr>
          <w:p w:rsidR="00E83408" w:rsidRPr="004B72D7" w:rsidRDefault="00542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CTGACCGCTTCCTCGTGCTTTACGGTA</w:t>
            </w:r>
          </w:p>
        </w:tc>
        <w:tc>
          <w:tcPr>
            <w:tcW w:w="6720" w:type="dxa"/>
          </w:tcPr>
          <w:p w:rsidR="00E83408" w:rsidRPr="004B72D7" w:rsidRDefault="00542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4"/>
            <w:bookmarkStart w:id="4" w:name="OLE_LINK35"/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TGGAGCACATTTACTCGGTTTCTCCTCTA</w:t>
            </w:r>
            <w:bookmarkEnd w:id="3"/>
            <w:bookmarkEnd w:id="4"/>
          </w:p>
        </w:tc>
      </w:tr>
      <w:tr w:rsidR="00E83408" w:rsidRPr="004B72D7" w:rsidTr="00A43C86">
        <w:trPr>
          <w:trHeight w:val="499"/>
        </w:trPr>
        <w:tc>
          <w:tcPr>
            <w:tcW w:w="1668" w:type="dxa"/>
          </w:tcPr>
          <w:p w:rsidR="00E83408" w:rsidRPr="004B72D7" w:rsidRDefault="00542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5786" w:type="dxa"/>
          </w:tcPr>
          <w:p w:rsidR="00E83408" w:rsidRPr="004B72D7" w:rsidRDefault="00542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40"/>
            <w:bookmarkStart w:id="6" w:name="OLE_LINK41"/>
            <w:bookmarkStart w:id="7" w:name="OLE_LINK44"/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TACGGCAGCAAAACCTTCATCAACCACA</w:t>
            </w:r>
            <w:bookmarkEnd w:id="5"/>
            <w:bookmarkEnd w:id="6"/>
            <w:bookmarkEnd w:id="7"/>
          </w:p>
        </w:tc>
        <w:tc>
          <w:tcPr>
            <w:tcW w:w="6720" w:type="dxa"/>
          </w:tcPr>
          <w:p w:rsidR="00E83408" w:rsidRPr="004B72D7" w:rsidRDefault="00E834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57074" w:rsidRPr="004B72D7" w:rsidRDefault="00257074">
      <w:pPr>
        <w:rPr>
          <w:rFonts w:ascii="Times New Roman" w:hAnsi="Times New Roman" w:cs="Times New Roman"/>
          <w:sz w:val="28"/>
          <w:szCs w:val="28"/>
        </w:rPr>
      </w:pPr>
    </w:p>
    <w:p w:rsidR="00740EE7" w:rsidRPr="004B72D7" w:rsidRDefault="00740EE7">
      <w:pPr>
        <w:rPr>
          <w:rFonts w:ascii="Times New Roman" w:hAnsi="Times New Roman" w:cs="Times New Roman"/>
          <w:b/>
          <w:sz w:val="28"/>
          <w:szCs w:val="28"/>
        </w:rPr>
      </w:pPr>
      <w:r w:rsidRPr="004B72D7">
        <w:rPr>
          <w:rFonts w:ascii="Times New Roman" w:hAnsi="Times New Roman" w:cs="Times New Roman"/>
          <w:b/>
          <w:sz w:val="28"/>
          <w:szCs w:val="28"/>
        </w:rPr>
        <w:t>Q-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5812"/>
        <w:gridCol w:w="5277"/>
      </w:tblGrid>
      <w:tr w:rsidR="009938C8" w:rsidRPr="004B72D7" w:rsidTr="00CB7672">
        <w:trPr>
          <w:trHeight w:val="405"/>
        </w:trPr>
        <w:tc>
          <w:tcPr>
            <w:tcW w:w="3085" w:type="dxa"/>
          </w:tcPr>
          <w:p w:rsidR="009938C8" w:rsidRPr="004B72D7" w:rsidRDefault="009938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812" w:type="dxa"/>
          </w:tcPr>
          <w:p w:rsidR="009938C8" w:rsidRPr="004B72D7" w:rsidRDefault="009938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5’-3’</w:t>
            </w:r>
          </w:p>
        </w:tc>
        <w:tc>
          <w:tcPr>
            <w:tcW w:w="5277" w:type="dxa"/>
          </w:tcPr>
          <w:p w:rsidR="009938C8" w:rsidRPr="004B72D7" w:rsidRDefault="009938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b/>
                <w:sz w:val="24"/>
                <w:szCs w:val="24"/>
              </w:rPr>
              <w:t>Reverse primer5’-3’</w:t>
            </w:r>
          </w:p>
        </w:tc>
      </w:tr>
      <w:tr w:rsidR="009938C8" w:rsidRPr="004B72D7" w:rsidTr="00CF4F3F">
        <w:tc>
          <w:tcPr>
            <w:tcW w:w="3085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812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TTCGCTCTCTGCTCCTCCTGT</w:t>
            </w:r>
          </w:p>
        </w:tc>
        <w:tc>
          <w:tcPr>
            <w:tcW w:w="5277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GACCAGGCGCCCAATACGA</w:t>
            </w:r>
          </w:p>
        </w:tc>
      </w:tr>
      <w:tr w:rsidR="009938C8" w:rsidRPr="004B72D7" w:rsidTr="00CF4F3F">
        <w:tc>
          <w:tcPr>
            <w:tcW w:w="3085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BLIMP1</w:t>
            </w:r>
          </w:p>
        </w:tc>
        <w:tc>
          <w:tcPr>
            <w:tcW w:w="5812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GGAGAATGTGGACTGGGTAGAG</w:t>
            </w:r>
          </w:p>
        </w:tc>
        <w:tc>
          <w:tcPr>
            <w:tcW w:w="5277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AGTTACACTTGGGGGCAGC</w:t>
            </w:r>
          </w:p>
        </w:tc>
      </w:tr>
      <w:tr w:rsidR="009938C8" w:rsidRPr="004B72D7" w:rsidTr="00CF4F3F">
        <w:tc>
          <w:tcPr>
            <w:tcW w:w="3085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mKate</w:t>
            </w:r>
            <w:r w:rsidR="007C16A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5812" w:type="dxa"/>
          </w:tcPr>
          <w:p w:rsidR="009938C8" w:rsidRPr="004B72D7" w:rsidRDefault="00D6113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CTAAGGGCGAAGAGCTG</w:t>
            </w:r>
          </w:p>
        </w:tc>
        <w:tc>
          <w:tcPr>
            <w:tcW w:w="5277" w:type="dxa"/>
          </w:tcPr>
          <w:p w:rsidR="009938C8" w:rsidRPr="004B72D7" w:rsidRDefault="00D6113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CTCATGGTCTGGGTGCC</w:t>
            </w:r>
          </w:p>
        </w:tc>
      </w:tr>
      <w:tr w:rsidR="009938C8" w:rsidRPr="004B72D7" w:rsidTr="00CF4F3F">
        <w:tc>
          <w:tcPr>
            <w:tcW w:w="3085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NOS3</w:t>
            </w:r>
          </w:p>
        </w:tc>
        <w:tc>
          <w:tcPr>
            <w:tcW w:w="5812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GAAACTCGGCAGGCAAGA</w:t>
            </w:r>
          </w:p>
        </w:tc>
        <w:tc>
          <w:tcPr>
            <w:tcW w:w="5277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GCTCAGACTTCCCGGCAC</w:t>
            </w:r>
          </w:p>
        </w:tc>
      </w:tr>
      <w:tr w:rsidR="009938C8" w:rsidRPr="004B72D7" w:rsidTr="00CF4F3F">
        <w:tc>
          <w:tcPr>
            <w:tcW w:w="3085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FAP2C</w:t>
            </w:r>
          </w:p>
        </w:tc>
        <w:tc>
          <w:tcPr>
            <w:tcW w:w="5812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TCATGTGACTCTCCTGACATCC</w:t>
            </w:r>
          </w:p>
        </w:tc>
        <w:tc>
          <w:tcPr>
            <w:tcW w:w="5277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GCCGCCAATAGCATGTTCT</w:t>
            </w:r>
          </w:p>
        </w:tc>
      </w:tr>
      <w:tr w:rsidR="009938C8" w:rsidRPr="004B72D7" w:rsidTr="00CF4F3F">
        <w:tc>
          <w:tcPr>
            <w:tcW w:w="3085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OCT3/4</w:t>
            </w:r>
          </w:p>
        </w:tc>
        <w:tc>
          <w:tcPr>
            <w:tcW w:w="5812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GGAGCAAAACCCGGAGG</w:t>
            </w:r>
          </w:p>
        </w:tc>
        <w:tc>
          <w:tcPr>
            <w:tcW w:w="5277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GCCTGTGTATATCCCAGGGTG</w:t>
            </w:r>
          </w:p>
        </w:tc>
      </w:tr>
      <w:tr w:rsidR="009938C8" w:rsidRPr="004B72D7" w:rsidTr="00CF4F3F">
        <w:tc>
          <w:tcPr>
            <w:tcW w:w="3085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NOG</w:t>
            </w:r>
          </w:p>
        </w:tc>
        <w:tc>
          <w:tcPr>
            <w:tcW w:w="5812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TGAGATGCCTCACACGGA</w:t>
            </w:r>
          </w:p>
        </w:tc>
        <w:tc>
          <w:tcPr>
            <w:tcW w:w="5277" w:type="dxa"/>
          </w:tcPr>
          <w:p w:rsidR="009938C8" w:rsidRPr="004B72D7" w:rsidRDefault="00CF4F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CCGGGACCTTGTCTTCCTT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NAP</w:t>
            </w:r>
          </w:p>
        </w:tc>
        <w:tc>
          <w:tcPr>
            <w:tcW w:w="5812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CAGGTCTTGGGGTGCACCA</w:t>
            </w:r>
          </w:p>
        </w:tc>
        <w:tc>
          <w:tcPr>
            <w:tcW w:w="5277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GTCTCGCCAGTACTTGGGGT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DM14</w:t>
            </w:r>
          </w:p>
        </w:tc>
        <w:tc>
          <w:tcPr>
            <w:tcW w:w="5812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ACCGAGCCCGAGTGGCCTAC</w:t>
            </w:r>
          </w:p>
        </w:tc>
        <w:tc>
          <w:tcPr>
            <w:tcW w:w="5277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GAGCCATCCCGGGACCGCA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X2</w:t>
            </w:r>
          </w:p>
        </w:tc>
        <w:tc>
          <w:tcPr>
            <w:tcW w:w="5812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CCAA TCCCA TCCACACT</w:t>
            </w:r>
          </w:p>
        </w:tc>
        <w:tc>
          <w:tcPr>
            <w:tcW w:w="5277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CCCCAGGTTTTCTCTGT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X17</w:t>
            </w:r>
          </w:p>
        </w:tc>
        <w:tc>
          <w:tcPr>
            <w:tcW w:w="5812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CCAAGGGCGAGTCCCGTA</w:t>
            </w:r>
          </w:p>
        </w:tc>
        <w:tc>
          <w:tcPr>
            <w:tcW w:w="5277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TCCACGACTTGCCCAGCAT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1</w:t>
            </w:r>
          </w:p>
        </w:tc>
        <w:tc>
          <w:tcPr>
            <w:tcW w:w="5812" w:type="dxa"/>
          </w:tcPr>
          <w:p w:rsidR="00CF4F3F" w:rsidRPr="004B72D7" w:rsidRDefault="00E1294A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CACCCTACCGACAGAAGATGC</w:t>
            </w:r>
          </w:p>
        </w:tc>
        <w:tc>
          <w:tcPr>
            <w:tcW w:w="5277" w:type="dxa"/>
          </w:tcPr>
          <w:p w:rsidR="00CF4F3F" w:rsidRPr="004B72D7" w:rsidRDefault="00E1294A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CTGGGGCTTGGGCTTCTACC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2</w:t>
            </w:r>
          </w:p>
        </w:tc>
        <w:tc>
          <w:tcPr>
            <w:tcW w:w="5812" w:type="dxa"/>
          </w:tcPr>
          <w:p w:rsidR="00CF4F3F" w:rsidRPr="004B72D7" w:rsidRDefault="00E1294A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TGTCCTATTGCTAAGTGG</w:t>
            </w:r>
          </w:p>
        </w:tc>
        <w:tc>
          <w:tcPr>
            <w:tcW w:w="5277" w:type="dxa"/>
          </w:tcPr>
          <w:p w:rsidR="00CF4F3F" w:rsidRPr="004B72D7" w:rsidRDefault="00E1294A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TCACAATCACTGCAGCCTC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T3</w:t>
            </w:r>
          </w:p>
        </w:tc>
        <w:tc>
          <w:tcPr>
            <w:tcW w:w="5812" w:type="dxa"/>
          </w:tcPr>
          <w:p w:rsidR="00CF4F3F" w:rsidRPr="004B72D7" w:rsidRDefault="00E1294A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CTGGCGGGCATTACG</w:t>
            </w:r>
          </w:p>
        </w:tc>
        <w:tc>
          <w:tcPr>
            <w:tcW w:w="5277" w:type="dxa"/>
          </w:tcPr>
          <w:p w:rsidR="00CF4F3F" w:rsidRPr="004B72D7" w:rsidRDefault="00E1294A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GGCTCCACCTTGAGG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NMT1</w:t>
            </w:r>
          </w:p>
        </w:tc>
        <w:tc>
          <w:tcPr>
            <w:tcW w:w="5812" w:type="dxa"/>
          </w:tcPr>
          <w:p w:rsidR="00CF4F3F" w:rsidRPr="004B72D7" w:rsidRDefault="00E1294A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GAGGCTAAGCGTTCAAG</w:t>
            </w:r>
          </w:p>
        </w:tc>
        <w:tc>
          <w:tcPr>
            <w:tcW w:w="5277" w:type="dxa"/>
          </w:tcPr>
          <w:p w:rsidR="00CF4F3F" w:rsidRPr="004B72D7" w:rsidRDefault="00E1294A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TGAGATGTGATGGTGGTTTG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NMT3A</w:t>
            </w:r>
          </w:p>
        </w:tc>
        <w:tc>
          <w:tcPr>
            <w:tcW w:w="5812" w:type="dxa"/>
          </w:tcPr>
          <w:p w:rsidR="00CF4F3F" w:rsidRPr="004B72D7" w:rsidRDefault="00E1294A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AGCACAGCGGAGAAG</w:t>
            </w:r>
          </w:p>
        </w:tc>
        <w:tc>
          <w:tcPr>
            <w:tcW w:w="5277" w:type="dxa"/>
          </w:tcPr>
          <w:p w:rsidR="00CF4F3F" w:rsidRPr="004B72D7" w:rsidRDefault="00E1294A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GATGTCCTCAATGTTCC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NMT3B</w:t>
            </w:r>
          </w:p>
        </w:tc>
        <w:tc>
          <w:tcPr>
            <w:tcW w:w="5812" w:type="dxa"/>
          </w:tcPr>
          <w:p w:rsidR="00CF4F3F" w:rsidRPr="004B72D7" w:rsidRDefault="00E1294A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TGAAGGTTGGCGACAA</w:t>
            </w:r>
          </w:p>
        </w:tc>
        <w:tc>
          <w:tcPr>
            <w:tcW w:w="5277" w:type="dxa"/>
          </w:tcPr>
          <w:p w:rsidR="00CF4F3F" w:rsidRPr="004B72D7" w:rsidRDefault="00E1294A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CATCAATCATCACTGGATT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PPA3</w:t>
            </w:r>
          </w:p>
        </w:tc>
        <w:tc>
          <w:tcPr>
            <w:tcW w:w="5812" w:type="dxa"/>
          </w:tcPr>
          <w:p w:rsidR="00CF4F3F" w:rsidRPr="004B72D7" w:rsidRDefault="00813DAD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CCCAAAGTCAGTGAGATGA</w:t>
            </w:r>
          </w:p>
        </w:tc>
        <w:tc>
          <w:tcPr>
            <w:tcW w:w="5277" w:type="dxa"/>
          </w:tcPr>
          <w:p w:rsidR="00CF4F3F" w:rsidRPr="004B72D7" w:rsidRDefault="00813DAD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ATAGCCCAACTACCTAATGC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ZL</w:t>
            </w:r>
          </w:p>
        </w:tc>
        <w:tc>
          <w:tcPr>
            <w:tcW w:w="5812" w:type="dxa"/>
          </w:tcPr>
          <w:p w:rsidR="00CF4F3F" w:rsidRPr="004B72D7" w:rsidRDefault="00813DAD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CCCTTCTTTCAGTGACTTC</w:t>
            </w:r>
          </w:p>
        </w:tc>
        <w:tc>
          <w:tcPr>
            <w:tcW w:w="5277" w:type="dxa"/>
          </w:tcPr>
          <w:p w:rsidR="00CF4F3F" w:rsidRPr="004B72D7" w:rsidRDefault="00813DAD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CCCTAGGGGGCACTAGTAA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DX4</w:t>
            </w:r>
          </w:p>
        </w:tc>
        <w:tc>
          <w:tcPr>
            <w:tcW w:w="5812" w:type="dxa"/>
          </w:tcPr>
          <w:p w:rsidR="00CF4F3F" w:rsidRPr="004B72D7" w:rsidRDefault="00813DAD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TTCACAAGCTCCCAATCCA</w:t>
            </w:r>
          </w:p>
        </w:tc>
        <w:tc>
          <w:tcPr>
            <w:tcW w:w="5277" w:type="dxa"/>
          </w:tcPr>
          <w:p w:rsidR="00CF4F3F" w:rsidRPr="004B72D7" w:rsidRDefault="00813DAD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TTCTCTGCATCAAAACCACA</w:t>
            </w:r>
          </w:p>
        </w:tc>
      </w:tr>
      <w:tr w:rsidR="00CF4F3F" w:rsidRPr="004B72D7" w:rsidTr="00EC4987">
        <w:tc>
          <w:tcPr>
            <w:tcW w:w="3085" w:type="dxa"/>
          </w:tcPr>
          <w:p w:rsidR="00CF4F3F" w:rsidRPr="004B72D7" w:rsidRDefault="00CF4F3F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812" w:type="dxa"/>
          </w:tcPr>
          <w:p w:rsidR="00CF4F3F" w:rsidRPr="004B72D7" w:rsidRDefault="0081640B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CAAAGACAATCAGCAGAAA</w:t>
            </w:r>
          </w:p>
        </w:tc>
        <w:tc>
          <w:tcPr>
            <w:tcW w:w="5277" w:type="dxa"/>
          </w:tcPr>
          <w:p w:rsidR="00CF4F3F" w:rsidRPr="004B72D7" w:rsidRDefault="0081640B" w:rsidP="00EC49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AAAAGGAGGGGCTTCACTA</w:t>
            </w:r>
          </w:p>
        </w:tc>
      </w:tr>
    </w:tbl>
    <w:p w:rsidR="00740EE7" w:rsidRPr="004B72D7" w:rsidRDefault="00740EE7">
      <w:pPr>
        <w:rPr>
          <w:rFonts w:ascii="Times New Roman" w:hAnsi="Times New Roman" w:cs="Times New Roman"/>
          <w:sz w:val="28"/>
          <w:szCs w:val="28"/>
        </w:rPr>
      </w:pPr>
    </w:p>
    <w:p w:rsidR="001E03DD" w:rsidRPr="004B72D7" w:rsidRDefault="001E03DD">
      <w:pPr>
        <w:rPr>
          <w:rFonts w:ascii="Times New Roman" w:eastAsia="Times New Roman,Bold" w:hAnsi="Times New Roman" w:cs="Times New Roman"/>
          <w:b/>
          <w:bCs/>
          <w:kern w:val="0"/>
          <w:sz w:val="28"/>
          <w:szCs w:val="28"/>
        </w:rPr>
      </w:pPr>
      <w:r w:rsidRPr="004B72D7">
        <w:rPr>
          <w:rFonts w:ascii="Times New Roman" w:eastAsia="Times New Roman,Bold" w:hAnsi="Times New Roman" w:cs="Times New Roman"/>
          <w:b/>
          <w:bCs/>
          <w:kern w:val="0"/>
          <w:sz w:val="28"/>
          <w:szCs w:val="28"/>
        </w:rPr>
        <w:t>Antibodi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BC6E13" w:rsidRPr="004B72D7" w:rsidTr="002B3F09">
        <w:trPr>
          <w:trHeight w:val="486"/>
        </w:trPr>
        <w:tc>
          <w:tcPr>
            <w:tcW w:w="4724" w:type="dxa"/>
          </w:tcPr>
          <w:p w:rsidR="00BC6E13" w:rsidRPr="004B72D7" w:rsidRDefault="00BC6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4725" w:type="dxa"/>
          </w:tcPr>
          <w:p w:rsidR="00BC6E13" w:rsidRPr="004B72D7" w:rsidRDefault="00BC6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4725" w:type="dxa"/>
          </w:tcPr>
          <w:p w:rsidR="00BC6E13" w:rsidRPr="004B72D7" w:rsidRDefault="00BC6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b/>
                <w:sz w:val="24"/>
                <w:szCs w:val="24"/>
              </w:rPr>
              <w:t>Cat NO.</w:t>
            </w:r>
          </w:p>
        </w:tc>
      </w:tr>
      <w:tr w:rsidR="00BC6E13" w:rsidRPr="004B72D7" w:rsidTr="00BC6E13">
        <w:tc>
          <w:tcPr>
            <w:tcW w:w="4724" w:type="dxa"/>
          </w:tcPr>
          <w:p w:rsidR="00BC6E13" w:rsidRPr="004B72D7" w:rsidRDefault="00FE2A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OCT3/4</w:t>
            </w:r>
          </w:p>
        </w:tc>
        <w:tc>
          <w:tcPr>
            <w:tcW w:w="4725" w:type="dxa"/>
          </w:tcPr>
          <w:p w:rsidR="00BC6E13" w:rsidRPr="004B72D7" w:rsidRDefault="00A64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3"/>
                <w:szCs w:val="23"/>
              </w:rPr>
              <w:t>BD Biosciences</w:t>
            </w:r>
          </w:p>
        </w:tc>
        <w:tc>
          <w:tcPr>
            <w:tcW w:w="4725" w:type="dxa"/>
          </w:tcPr>
          <w:p w:rsidR="00BC6E13" w:rsidRPr="004B72D7" w:rsidRDefault="000D5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9</w:t>
            </w:r>
          </w:p>
        </w:tc>
      </w:tr>
      <w:tr w:rsidR="00BC6E13" w:rsidRPr="004B72D7" w:rsidTr="00BC6E13">
        <w:tc>
          <w:tcPr>
            <w:tcW w:w="4724" w:type="dxa"/>
          </w:tcPr>
          <w:p w:rsidR="00BC6E13" w:rsidRPr="004B72D7" w:rsidRDefault="00FE2A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NOG</w:t>
            </w:r>
          </w:p>
        </w:tc>
        <w:tc>
          <w:tcPr>
            <w:tcW w:w="4725" w:type="dxa"/>
          </w:tcPr>
          <w:p w:rsidR="00BC6E13" w:rsidRPr="004B72D7" w:rsidRDefault="00A64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3"/>
                <w:szCs w:val="23"/>
              </w:rPr>
              <w:t>BD Biosciences</w:t>
            </w:r>
          </w:p>
        </w:tc>
        <w:tc>
          <w:tcPr>
            <w:tcW w:w="4725" w:type="dxa"/>
          </w:tcPr>
          <w:p w:rsidR="00BC6E13" w:rsidRPr="004B72D7" w:rsidRDefault="000D5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9</w:t>
            </w:r>
          </w:p>
        </w:tc>
      </w:tr>
      <w:tr w:rsidR="00BC6E13" w:rsidRPr="004B72D7" w:rsidTr="00BC6E13">
        <w:tc>
          <w:tcPr>
            <w:tcW w:w="4724" w:type="dxa"/>
          </w:tcPr>
          <w:p w:rsidR="00BC6E13" w:rsidRPr="004B72D7" w:rsidRDefault="00FE2A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4725" w:type="dxa"/>
          </w:tcPr>
          <w:p w:rsidR="00BC6E13" w:rsidRPr="004B72D7" w:rsidRDefault="00A64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3"/>
                <w:szCs w:val="23"/>
              </w:rPr>
              <w:t>BD Biosciences</w:t>
            </w:r>
          </w:p>
        </w:tc>
        <w:tc>
          <w:tcPr>
            <w:tcW w:w="4725" w:type="dxa"/>
          </w:tcPr>
          <w:p w:rsidR="00BC6E13" w:rsidRPr="004B72D7" w:rsidRDefault="000D5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9</w:t>
            </w:r>
          </w:p>
        </w:tc>
      </w:tr>
      <w:tr w:rsidR="00BC6E13" w:rsidRPr="004B72D7" w:rsidTr="00BC6E13">
        <w:tc>
          <w:tcPr>
            <w:tcW w:w="4724" w:type="dxa"/>
          </w:tcPr>
          <w:p w:rsidR="00BC6E13" w:rsidRPr="004B72D7" w:rsidRDefault="00FE2A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TRA-1-60</w:t>
            </w:r>
          </w:p>
        </w:tc>
        <w:tc>
          <w:tcPr>
            <w:tcW w:w="4725" w:type="dxa"/>
          </w:tcPr>
          <w:p w:rsidR="00BC6E13" w:rsidRPr="004B72D7" w:rsidRDefault="00A64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3"/>
                <w:szCs w:val="23"/>
              </w:rPr>
              <w:t>BD Biosciences</w:t>
            </w:r>
          </w:p>
        </w:tc>
        <w:tc>
          <w:tcPr>
            <w:tcW w:w="4725" w:type="dxa"/>
          </w:tcPr>
          <w:p w:rsidR="00BC6E13" w:rsidRPr="004B72D7" w:rsidRDefault="008420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4</w:t>
            </w:r>
          </w:p>
        </w:tc>
      </w:tr>
      <w:tr w:rsidR="00BC6E13" w:rsidRPr="004B72D7" w:rsidTr="00BC6E13">
        <w:tc>
          <w:tcPr>
            <w:tcW w:w="4724" w:type="dxa"/>
          </w:tcPr>
          <w:p w:rsidR="00BC6E13" w:rsidRPr="004B72D7" w:rsidRDefault="00FE2A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SSEA4</w:t>
            </w:r>
          </w:p>
        </w:tc>
        <w:tc>
          <w:tcPr>
            <w:tcW w:w="4725" w:type="dxa"/>
          </w:tcPr>
          <w:p w:rsidR="00BC6E13" w:rsidRPr="004B72D7" w:rsidRDefault="00A64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3"/>
                <w:szCs w:val="23"/>
              </w:rPr>
              <w:t>BD Biosciences</w:t>
            </w:r>
          </w:p>
        </w:tc>
        <w:tc>
          <w:tcPr>
            <w:tcW w:w="4725" w:type="dxa"/>
          </w:tcPr>
          <w:p w:rsidR="00BC6E13" w:rsidRPr="004B72D7" w:rsidRDefault="00A64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560308</w:t>
            </w:r>
          </w:p>
        </w:tc>
      </w:tr>
      <w:tr w:rsidR="00BC6E13" w:rsidRPr="004B72D7" w:rsidTr="00BC6E13">
        <w:tc>
          <w:tcPr>
            <w:tcW w:w="4724" w:type="dxa"/>
          </w:tcPr>
          <w:p w:rsidR="00BC6E13" w:rsidRPr="004B72D7" w:rsidRDefault="00FE2A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TNAP</w:t>
            </w:r>
          </w:p>
        </w:tc>
        <w:tc>
          <w:tcPr>
            <w:tcW w:w="4725" w:type="dxa"/>
          </w:tcPr>
          <w:p w:rsidR="00BC6E13" w:rsidRPr="004B72D7" w:rsidRDefault="00A64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kern w:val="0"/>
                <w:sz w:val="23"/>
                <w:szCs w:val="23"/>
              </w:rPr>
              <w:t>BD Biosciences</w:t>
            </w:r>
          </w:p>
        </w:tc>
        <w:tc>
          <w:tcPr>
            <w:tcW w:w="4725" w:type="dxa"/>
          </w:tcPr>
          <w:p w:rsidR="00BC6E13" w:rsidRPr="004B72D7" w:rsidRDefault="00A64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561495</w:t>
            </w:r>
          </w:p>
        </w:tc>
      </w:tr>
      <w:tr w:rsidR="00FE2A43" w:rsidRPr="004B72D7" w:rsidTr="00BC6E13">
        <w:tc>
          <w:tcPr>
            <w:tcW w:w="4724" w:type="dxa"/>
          </w:tcPr>
          <w:p w:rsidR="00FE2A43" w:rsidRPr="004B72D7" w:rsidRDefault="00FE2A43" w:rsidP="00EC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4725" w:type="dxa"/>
          </w:tcPr>
          <w:p w:rsidR="00FE2A43" w:rsidRPr="004B72D7" w:rsidRDefault="00A64EBE" w:rsidP="00EC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4725" w:type="dxa"/>
          </w:tcPr>
          <w:p w:rsidR="00FE2A43" w:rsidRPr="004B72D7" w:rsidRDefault="00A64EBE" w:rsidP="00EC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324228</w:t>
            </w:r>
          </w:p>
        </w:tc>
      </w:tr>
      <w:tr w:rsidR="00FE2A43" w:rsidRPr="004B72D7" w:rsidTr="00EC4987">
        <w:tc>
          <w:tcPr>
            <w:tcW w:w="4724" w:type="dxa"/>
          </w:tcPr>
          <w:p w:rsidR="00FE2A43" w:rsidRPr="004B72D7" w:rsidRDefault="00FE2A43" w:rsidP="00EC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INTEGRIN α6</w:t>
            </w:r>
          </w:p>
        </w:tc>
        <w:tc>
          <w:tcPr>
            <w:tcW w:w="4725" w:type="dxa"/>
          </w:tcPr>
          <w:p w:rsidR="00FE2A43" w:rsidRPr="004B72D7" w:rsidRDefault="00A64EBE" w:rsidP="00EC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4725" w:type="dxa"/>
          </w:tcPr>
          <w:p w:rsidR="00FE2A43" w:rsidRPr="004B72D7" w:rsidRDefault="00A64EBE" w:rsidP="00EC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313608</w:t>
            </w:r>
          </w:p>
        </w:tc>
      </w:tr>
      <w:tr w:rsidR="00FE2A43" w:rsidRPr="004B72D7" w:rsidTr="00EC4987">
        <w:tc>
          <w:tcPr>
            <w:tcW w:w="4724" w:type="dxa"/>
          </w:tcPr>
          <w:p w:rsidR="00FE2A43" w:rsidRPr="004B72D7" w:rsidRDefault="00FE2A43" w:rsidP="00EC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5hmc</w:t>
            </w:r>
          </w:p>
        </w:tc>
        <w:tc>
          <w:tcPr>
            <w:tcW w:w="4725" w:type="dxa"/>
          </w:tcPr>
          <w:p w:rsidR="00FE2A43" w:rsidRPr="004B72D7" w:rsidRDefault="00A64EBE" w:rsidP="00EC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725" w:type="dxa"/>
          </w:tcPr>
          <w:p w:rsidR="00FE2A43" w:rsidRPr="004B72D7" w:rsidRDefault="00A64EBE" w:rsidP="00EC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ab106918</w:t>
            </w:r>
          </w:p>
        </w:tc>
      </w:tr>
      <w:tr w:rsidR="00FE2A43" w:rsidRPr="004B72D7" w:rsidTr="00EC4987">
        <w:tc>
          <w:tcPr>
            <w:tcW w:w="4724" w:type="dxa"/>
          </w:tcPr>
          <w:p w:rsidR="00FE2A43" w:rsidRPr="004B72D7" w:rsidRDefault="00FE2A43" w:rsidP="00EC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5mc</w:t>
            </w:r>
          </w:p>
        </w:tc>
        <w:tc>
          <w:tcPr>
            <w:tcW w:w="4725" w:type="dxa"/>
          </w:tcPr>
          <w:p w:rsidR="00FE2A43" w:rsidRPr="004B72D7" w:rsidRDefault="00A64EBE" w:rsidP="00EC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725" w:type="dxa"/>
          </w:tcPr>
          <w:p w:rsidR="00FE2A43" w:rsidRPr="004B72D7" w:rsidRDefault="00A64EBE" w:rsidP="00EC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2D7">
              <w:rPr>
                <w:rFonts w:ascii="Times New Roman" w:hAnsi="Times New Roman" w:cs="Times New Roman"/>
                <w:sz w:val="24"/>
                <w:szCs w:val="24"/>
              </w:rPr>
              <w:t>ab10805</w:t>
            </w:r>
          </w:p>
        </w:tc>
      </w:tr>
    </w:tbl>
    <w:p w:rsidR="00BC6E13" w:rsidRPr="004B72D7" w:rsidRDefault="00BC6E13">
      <w:pPr>
        <w:rPr>
          <w:rFonts w:ascii="Times New Roman" w:hAnsi="Times New Roman" w:cs="Times New Roman"/>
          <w:sz w:val="24"/>
          <w:szCs w:val="24"/>
        </w:rPr>
      </w:pPr>
    </w:p>
    <w:sectPr w:rsidR="00BC6E13" w:rsidRPr="004B72D7" w:rsidSect="005F6A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7D07" w:rsidRDefault="006D7D07" w:rsidP="00257074">
      <w:r>
        <w:separator/>
      </w:r>
    </w:p>
  </w:endnote>
  <w:endnote w:type="continuationSeparator" w:id="0">
    <w:p w:rsidR="006D7D07" w:rsidRDefault="006D7D07" w:rsidP="00257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7D07" w:rsidRDefault="006D7D07" w:rsidP="00257074">
      <w:r>
        <w:separator/>
      </w:r>
    </w:p>
  </w:footnote>
  <w:footnote w:type="continuationSeparator" w:id="0">
    <w:p w:rsidR="006D7D07" w:rsidRDefault="006D7D07" w:rsidP="00257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9"/>
  </w:docVars>
  <w:rsids>
    <w:rsidRoot w:val="00034AFB"/>
    <w:rsid w:val="00034AFB"/>
    <w:rsid w:val="00045341"/>
    <w:rsid w:val="000D5764"/>
    <w:rsid w:val="00152FF4"/>
    <w:rsid w:val="001E03DD"/>
    <w:rsid w:val="00243718"/>
    <w:rsid w:val="00253976"/>
    <w:rsid w:val="00257074"/>
    <w:rsid w:val="00287672"/>
    <w:rsid w:val="002B3F09"/>
    <w:rsid w:val="002D2B79"/>
    <w:rsid w:val="004B72D7"/>
    <w:rsid w:val="004E48D7"/>
    <w:rsid w:val="00503D86"/>
    <w:rsid w:val="00511E3A"/>
    <w:rsid w:val="005425CA"/>
    <w:rsid w:val="00575939"/>
    <w:rsid w:val="005F6A28"/>
    <w:rsid w:val="006D6618"/>
    <w:rsid w:val="006D7D07"/>
    <w:rsid w:val="00740EE7"/>
    <w:rsid w:val="007C16AA"/>
    <w:rsid w:val="007C5F1F"/>
    <w:rsid w:val="00804AB1"/>
    <w:rsid w:val="00813DAD"/>
    <w:rsid w:val="0081640B"/>
    <w:rsid w:val="0084203A"/>
    <w:rsid w:val="008B44FC"/>
    <w:rsid w:val="00904F1E"/>
    <w:rsid w:val="00934910"/>
    <w:rsid w:val="00954C0D"/>
    <w:rsid w:val="009938C8"/>
    <w:rsid w:val="00A43C86"/>
    <w:rsid w:val="00A6251B"/>
    <w:rsid w:val="00A64EBE"/>
    <w:rsid w:val="00BC6E13"/>
    <w:rsid w:val="00C35E41"/>
    <w:rsid w:val="00CB7672"/>
    <w:rsid w:val="00CD6BFE"/>
    <w:rsid w:val="00CF4F3F"/>
    <w:rsid w:val="00D6113D"/>
    <w:rsid w:val="00D81DF6"/>
    <w:rsid w:val="00E1294A"/>
    <w:rsid w:val="00E43D0F"/>
    <w:rsid w:val="00E80174"/>
    <w:rsid w:val="00E83408"/>
    <w:rsid w:val="00F03DCF"/>
    <w:rsid w:val="00FD7171"/>
    <w:rsid w:val="00FE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7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70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7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7074"/>
    <w:rPr>
      <w:sz w:val="18"/>
      <w:szCs w:val="18"/>
    </w:rPr>
  </w:style>
  <w:style w:type="table" w:styleId="TableGrid">
    <w:name w:val="Table Grid"/>
    <w:basedOn w:val="TableNormal"/>
    <w:uiPriority w:val="59"/>
    <w:rsid w:val="00E83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4F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F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7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70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7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7074"/>
    <w:rPr>
      <w:sz w:val="18"/>
      <w:szCs w:val="18"/>
    </w:rPr>
  </w:style>
  <w:style w:type="table" w:styleId="TableGrid">
    <w:name w:val="Table Grid"/>
    <w:basedOn w:val="TableNormal"/>
    <w:uiPriority w:val="59"/>
    <w:rsid w:val="00E83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4F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F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157</Words>
  <Characters>1928</Characters>
  <Application>Microsoft Office Word</Application>
  <DocSecurity>0</DocSecurity>
  <Lines>137</Lines>
  <Paragraphs>130</Paragraphs>
  <ScaleCrop>false</ScaleCrop>
  <Company/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 one</dc:creator>
  <cp:keywords/>
  <dc:description/>
  <cp:lastModifiedBy>S3G_Reference_Citation_Sequence</cp:lastModifiedBy>
  <cp:revision>47</cp:revision>
  <dcterms:created xsi:type="dcterms:W3CDTF">2018-11-28T13:34:00Z</dcterms:created>
  <dcterms:modified xsi:type="dcterms:W3CDTF">2019-10-21T07:19:00Z</dcterms:modified>
</cp:coreProperties>
</file>